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D4D36" w14:textId="77777777" w:rsidR="001E62BC" w:rsidRPr="009670AF" w:rsidRDefault="001E62BC" w:rsidP="001E62B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w Phytologist Supporting Information</w:t>
      </w:r>
    </w:p>
    <w:p w14:paraId="3D47BB1A" w14:textId="2824B080" w:rsidR="001E62BC" w:rsidRPr="009670AF" w:rsidRDefault="001E62BC" w:rsidP="001E62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rticle title: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mato plants control leaf sodium levels to limit damage by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podoptera littoralis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arvae</w:t>
      </w:r>
    </w:p>
    <w:p w14:paraId="03E1ADEA" w14:textId="7EE86A80" w:rsidR="001E62BC" w:rsidRPr="009670AF" w:rsidRDefault="001E62BC" w:rsidP="001E62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7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uthors: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</w:rPr>
        <w:t>Valerio Cirillo, Ilaria Di Lelio, Paola Punzo, Giovanni Jesu, Maria Giovanna De Luca, Marco Cepparulo, Claudio Russo, Nausicaa Pollaro, Antonio Marciano, Andrea Becchimanzi, Michael V. Mickelbart, Francesco Pennacchio, Albino Maggio</w:t>
      </w:r>
    </w:p>
    <w:p w14:paraId="42A59449" w14:textId="77777777" w:rsidR="001E62BC" w:rsidRPr="009670AF" w:rsidRDefault="001E62BC" w:rsidP="001E62B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1E62BC" w:rsidRPr="009670AF" w:rsidSect="001E62BC">
          <w:headerReference w:type="default" r:id="rId7"/>
          <w:footerReference w:type="default" r:id="rId8"/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9670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ticle acceptance date: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</w:rPr>
        <w:t>9 March 2026</w:t>
      </w:r>
    </w:p>
    <w:p w14:paraId="34BD32F3" w14:textId="77777777" w:rsidR="001E62BC" w:rsidRPr="009670AF" w:rsidRDefault="001E62BC" w:rsidP="001E62B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472A5C7" wp14:editId="2811076C">
            <wp:extent cx="3901240" cy="3016892"/>
            <wp:effectExtent l="0" t="0" r="4445" b="0"/>
            <wp:docPr id="130059241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780" cy="302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86B58" w14:textId="29E02E4D" w:rsidR="001E62BC" w:rsidRPr="009670AF" w:rsidRDefault="001E62BC" w:rsidP="009670AF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Ref207875105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</w:t>
      </w:r>
      <w:bookmarkEnd w:id="0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dium concentration in the nutrient solution expressed in ppm during the growth cycle of </w:t>
      </w:r>
      <w:r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olanum</w:t>
      </w:r>
      <w:r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 xml:space="preserve"> lycopersicum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plants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+Na and −Na treatments.</w:t>
      </w:r>
    </w:p>
    <w:p w14:paraId="301AEB5B" w14:textId="3154C07B" w:rsidR="001E62BC" w:rsidRPr="009670AF" w:rsidRDefault="001E62BC" w:rsidP="001E62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3C3DA7A" w14:textId="77777777" w:rsidR="001E62BC" w:rsidRPr="009670AF" w:rsidRDefault="001E62BC" w:rsidP="001E62B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9655040" wp14:editId="0B6BED69">
            <wp:extent cx="5470884" cy="4139186"/>
            <wp:effectExtent l="0" t="0" r="0" b="0"/>
            <wp:docPr id="1147284223" name="Immagine 2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284223" name="Immagine 2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884" cy="4139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A13AAF" w14:textId="70EE4295" w:rsidR="001E62BC" w:rsidRPr="009670AF" w:rsidRDefault="001E62BC" w:rsidP="009670AF">
      <w:pPr>
        <w:jc w:val="both"/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sz w:val="24"/>
          <w:szCs w:val="24"/>
          <w:lang w:val="en-US"/>
        </w:rPr>
        <w:t xml:space="preserve">Figure S2 </w:t>
      </w:r>
      <w:r w:rsidRPr="009670AF">
        <w:rPr>
          <w:rFonts w:ascii="Times New Roman" w:hAnsi="Times New Roman" w:cs="Times New Roman"/>
          <w:noProof/>
          <w:sz w:val="24"/>
          <w:szCs w:val="24"/>
          <w:lang w:val="en-US"/>
        </w:rPr>
        <w:t>Total Sodium content (A) and its distribution in leaves (B), stem (C),</w:t>
      </w:r>
      <w:r w:rsidRPr="009670AF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 root (D) in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undamaged +Na plants and in +Na plants damaged by </w:t>
      </w:r>
      <w:r w:rsidRPr="009670AF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podoptera littoralis</w:t>
      </w:r>
      <w:r w:rsidRPr="009670A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arvae. Asterisks indicate significant differences between the two treatments according to Student’s t-test (*p &lt; 0.05; ***p &lt; 0.001; ns = not significant).</w:t>
      </w:r>
    </w:p>
    <w:p w14:paraId="53552689" w14:textId="376962E8" w:rsidR="001E62BC" w:rsidRPr="009670AF" w:rsidRDefault="001E62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04B4433E" w14:textId="77777777" w:rsidR="001E62BC" w:rsidRPr="009670AF" w:rsidRDefault="001E62BC" w:rsidP="001E62B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5200F70" wp14:editId="129ACB8E">
            <wp:extent cx="5002530" cy="4227081"/>
            <wp:effectExtent l="0" t="0" r="7620" b="2540"/>
            <wp:docPr id="404" name="Immagine 403" descr="Immagine che contiene testo, schermata, diagramma, Rettangolo&#10;&#10;Il contenuto generato dall'IA potrebbe non essere corretto.">
              <a:extLst xmlns:a="http://schemas.openxmlformats.org/drawingml/2006/main">
                <a:ext uri="{FF2B5EF4-FFF2-40B4-BE49-F238E27FC236}">
                  <a16:creationId xmlns:a16="http://schemas.microsoft.com/office/drawing/2014/main" id="{10BE8BEF-F913-3FE1-A007-5AC86B4226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magine 403" descr="Immagine che contiene testo, schermata, diagramma, Rettangolo&#10;&#10;Il contenuto generato dall'IA potrebbe non essere corretto.">
                      <a:extLst>
                        <a:ext uri="{FF2B5EF4-FFF2-40B4-BE49-F238E27FC236}">
                          <a16:creationId xmlns:a16="http://schemas.microsoft.com/office/drawing/2014/main" id="{10BE8BEF-F913-3FE1-A007-5AC86B4226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08620" cy="4232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46377" w14:textId="56933B6B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bookmarkStart w:id="1" w:name="_Ref203399610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bookmarkEnd w:id="1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Plant physiological traits of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plants grown under +Na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Na treatments. Data reported are means ±SD of nine replicates. Statistical differences between the treatments have been tested by Student’s t-test (ns = not significant).</w:t>
      </w:r>
    </w:p>
    <w:p w14:paraId="0D2F8BCE" w14:textId="27E1BBC9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7BE879B5" w14:textId="77777777" w:rsidR="001E62BC" w:rsidRPr="009670AF" w:rsidRDefault="001E62BC" w:rsidP="001E62B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F63145F" wp14:editId="763BE2AC">
            <wp:extent cx="4028689" cy="3214842"/>
            <wp:effectExtent l="0" t="0" r="0" b="5080"/>
            <wp:docPr id="608" name="Immagine 607" descr="Immagine che contiene testo, schermata, diagramma, Rettangolo&#10;&#10;Il contenuto generato dall'IA potrebbe non essere corretto.">
              <a:extLst xmlns:a="http://schemas.openxmlformats.org/drawingml/2006/main">
                <a:ext uri="{FF2B5EF4-FFF2-40B4-BE49-F238E27FC236}">
                  <a16:creationId xmlns:a16="http://schemas.microsoft.com/office/drawing/2014/main" id="{9508D34E-34E8-5451-3E1E-0C6A324FFE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" name="Immagine 607" descr="Immagine che contiene testo, schermata, diagramma, Rettangolo&#10;&#10;Il contenuto generato dall'IA potrebbe non essere corretto.">
                      <a:extLst>
                        <a:ext uri="{FF2B5EF4-FFF2-40B4-BE49-F238E27FC236}">
                          <a16:creationId xmlns:a16="http://schemas.microsoft.com/office/drawing/2014/main" id="{9508D34E-34E8-5451-3E1E-0C6A324FFE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38400" cy="322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21EC6" w14:textId="00161211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bookmarkStart w:id="2" w:name="_Ref203399590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</w:t>
      </w:r>
      <w:bookmarkEnd w:id="2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Plant biometric traits of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plants grown under +Na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Na treatments. Data reported are means ±SD of nine replicates. Statistical differences between the treatments have been tested by Student’s t-test (ns = not significant).</w:t>
      </w:r>
    </w:p>
    <w:p w14:paraId="641A6B49" w14:textId="6100B5EF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20B35BE3" w14:textId="77777777" w:rsidR="001E62BC" w:rsidRPr="009670AF" w:rsidRDefault="001E62BC" w:rsidP="001E62B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9A286FB" wp14:editId="0B21173D">
            <wp:extent cx="6217261" cy="1754471"/>
            <wp:effectExtent l="0" t="0" r="0" b="0"/>
            <wp:docPr id="1077967726" name="Immagine 5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967726" name="Immagine 5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493" cy="1761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8D1A8" w14:textId="000D02DA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bookmarkStart w:id="3" w:name="_Ref203399646"/>
      <w:bookmarkStart w:id="4" w:name="_Ref203399624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5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Expression analysis of 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SlPinI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(A),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lPinII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), and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lProsys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)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in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leaves of undamaged +Na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Na plants. Data were normalized using RNA from +Na plants. Data reported are means ±SD of three biological replicates. Asterisks indicate significant differences between the two treatments according to Student’s t-test (*p &lt; 0.05; ***p &lt; 0.001; ns = not significant).</w:t>
      </w:r>
    </w:p>
    <w:p w14:paraId="4791414C" w14:textId="77777777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67EFEABA" w14:textId="77777777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0F8540A7" wp14:editId="060DF0B5">
            <wp:extent cx="6224888" cy="3188899"/>
            <wp:effectExtent l="0" t="0" r="5080" b="0"/>
            <wp:docPr id="261036772" name="Immagine 4" descr="Immagine che contiene testo, schermata, diagramma, scherm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036772" name="Immagine 4" descr="Immagine che contiene testo, schermata, diagramma, scherm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0406" cy="3196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0CD375" w14:textId="54B9F13B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gure S6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Expression analysis of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l</w:t>
      </w:r>
      <w:r w:rsidR="00B5602B"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roSys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in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leaves of +Na (A-B-C)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Na plants (D-E-F) at 24, 48, and 72 h after 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S</w:t>
      </w:r>
      <w:r w:rsidR="009670AF"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podoptera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littorali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infestation. Data were normalized using RNA from undamaged +Na plants. Data reported are means ±SD of three biological replicates. Asterisks indicate significant differences between the two treatments according to Student’s t-test (*p &lt; 0.05; ***p &lt; 0.001; ns = not significant).</w:t>
      </w:r>
    </w:p>
    <w:p w14:paraId="74081C72" w14:textId="7585F362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5919334D" w14:textId="77777777" w:rsidR="001E62BC" w:rsidRPr="009670AF" w:rsidRDefault="001E62BC" w:rsidP="001E62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5FD7FF68" wp14:editId="7C6E26B3">
            <wp:extent cx="5968086" cy="3100167"/>
            <wp:effectExtent l="0" t="0" r="0" b="5080"/>
            <wp:docPr id="1939625529" name="Immagine 2" descr="Immagine che contiene testo, schermata, diagramma, quadra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625529" name="Immagine 2" descr="Immagine che contiene testo, schermata, diagramma, quadra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013" cy="3105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1FE4B" w14:textId="0C352E5A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7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Expression analysis of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lPinI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in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leaves of +Na (A-B-C)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Na plants (D-E-F) at 24, 48, and 72 h after 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S</w:t>
      </w:r>
      <w:r w:rsidR="009670AF"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podoptera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littorali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infestation. Data were normalized using RNA from undamaged +Na plants. Data reported are means ±SD of three biological replicates. Asterisks indicate significant differences between the two treatments according to Student’s t-test (*p &lt; 0.05; ***p &lt; 0.001; ns = not significant).</w:t>
      </w:r>
    </w:p>
    <w:p w14:paraId="5E6C9509" w14:textId="34449CED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31155D9C" w14:textId="77777777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28CF8CC7" wp14:editId="3D586990">
            <wp:extent cx="6163130" cy="3238500"/>
            <wp:effectExtent l="0" t="0" r="9525" b="0"/>
            <wp:docPr id="1765722392" name="Immagine 1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722392" name="Immagine 1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163" cy="3249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B505C3" w14:textId="1F4B653A" w:rsidR="001E62BC" w:rsidRPr="009670AF" w:rsidRDefault="001E62BC" w:rsidP="009670AF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ure S8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Expression analysis of </w:t>
      </w: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lPinII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in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leaves of +Na (A-B-C) and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−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Na plants (D-E-F) at 24, 48, and 72 h after 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S</w:t>
      </w:r>
      <w:r w:rsidR="009670AF"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>podoptera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littorali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infestation. Data were normalized using RNA from undamaged +Na plants. Data reported are means ±SD of three biological replicates. Asterisks indicate significant differences between the two treatments according to Student’s t-test (*p &lt; 0.05; ***p &lt; 0.001; ns = not significant).</w:t>
      </w:r>
    </w:p>
    <w:p w14:paraId="03E1EABA" w14:textId="1AFE6DCD" w:rsidR="001E62BC" w:rsidRPr="009670AF" w:rsidRDefault="001E62BC">
      <w:pP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br w:type="page"/>
      </w:r>
    </w:p>
    <w:p w14:paraId="0AAAC663" w14:textId="77777777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imers used in this study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5224"/>
      </w:tblGrid>
      <w:tr w:rsidR="001E62BC" w:rsidRPr="009670AF" w14:paraId="543F1EB7" w14:textId="77777777" w:rsidTr="00CA0F9E">
        <w:trPr>
          <w:trHeight w:val="290"/>
          <w:jc w:val="center"/>
        </w:trPr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4896E73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ame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</w:tcPr>
          <w:p w14:paraId="375F0B3E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eq 5’-3’</w:t>
            </w:r>
          </w:p>
        </w:tc>
      </w:tr>
      <w:tr w:rsidR="001E62BC" w:rsidRPr="009670AF" w14:paraId="043527D9" w14:textId="77777777" w:rsidTr="00CA0F9E">
        <w:trPr>
          <w:trHeight w:val="290"/>
          <w:jc w:val="center"/>
        </w:trPr>
        <w:tc>
          <w:tcPr>
            <w:tcW w:w="1736" w:type="dxa"/>
            <w:tcBorders>
              <w:top w:val="single" w:sz="4" w:space="0" w:color="auto"/>
            </w:tcBorders>
          </w:tcPr>
          <w:p w14:paraId="148A407A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SlEF1α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for</w:t>
            </w:r>
          </w:p>
        </w:tc>
        <w:tc>
          <w:tcPr>
            <w:tcW w:w="5224" w:type="dxa"/>
            <w:tcBorders>
              <w:top w:val="single" w:sz="4" w:space="0" w:color="auto"/>
            </w:tcBorders>
          </w:tcPr>
          <w:p w14:paraId="16D854AD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TCCATTGGGTCGTTTTGCT</w:t>
            </w:r>
          </w:p>
        </w:tc>
      </w:tr>
      <w:tr w:rsidR="001E62BC" w:rsidRPr="009670AF" w14:paraId="5F0382C0" w14:textId="77777777" w:rsidTr="00CA0F9E">
        <w:trPr>
          <w:trHeight w:val="290"/>
          <w:jc w:val="center"/>
        </w:trPr>
        <w:tc>
          <w:tcPr>
            <w:tcW w:w="1736" w:type="dxa"/>
          </w:tcPr>
          <w:p w14:paraId="06466FC0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SlEF1α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rev</w:t>
            </w:r>
          </w:p>
        </w:tc>
        <w:tc>
          <w:tcPr>
            <w:tcW w:w="5224" w:type="dxa"/>
          </w:tcPr>
          <w:p w14:paraId="5739C9E7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GTCACCTTGGCACCAGTTG</w:t>
            </w:r>
          </w:p>
        </w:tc>
      </w:tr>
      <w:tr w:rsidR="001E62BC" w:rsidRPr="009670AF" w14:paraId="5E754B9C" w14:textId="77777777" w:rsidTr="00CA0F9E">
        <w:trPr>
          <w:trHeight w:val="279"/>
          <w:jc w:val="center"/>
        </w:trPr>
        <w:tc>
          <w:tcPr>
            <w:tcW w:w="1736" w:type="dxa"/>
          </w:tcPr>
          <w:p w14:paraId="24BBE5CE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HKT1;2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or</w:t>
            </w:r>
          </w:p>
        </w:tc>
        <w:tc>
          <w:tcPr>
            <w:tcW w:w="5224" w:type="dxa"/>
          </w:tcPr>
          <w:p w14:paraId="576BD272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GAGCTAGGGAATGTAATAAACG</w:t>
            </w:r>
          </w:p>
        </w:tc>
      </w:tr>
      <w:tr w:rsidR="001E62BC" w:rsidRPr="009670AF" w14:paraId="27CDE38D" w14:textId="77777777" w:rsidTr="00CA0F9E">
        <w:trPr>
          <w:trHeight w:val="290"/>
          <w:jc w:val="center"/>
        </w:trPr>
        <w:tc>
          <w:tcPr>
            <w:tcW w:w="1736" w:type="dxa"/>
          </w:tcPr>
          <w:p w14:paraId="54E28499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HKT1;2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ev</w:t>
            </w:r>
          </w:p>
        </w:tc>
        <w:tc>
          <w:tcPr>
            <w:tcW w:w="5224" w:type="dxa"/>
          </w:tcPr>
          <w:p w14:paraId="1105D520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GAGAGAAACTAACGATGAACC</w:t>
            </w:r>
          </w:p>
        </w:tc>
      </w:tr>
      <w:tr w:rsidR="001E62BC" w:rsidRPr="009670AF" w14:paraId="796B556F" w14:textId="77777777" w:rsidTr="00CA0F9E">
        <w:trPr>
          <w:trHeight w:val="290"/>
          <w:jc w:val="center"/>
        </w:trPr>
        <w:tc>
          <w:tcPr>
            <w:tcW w:w="1736" w:type="dxa"/>
          </w:tcPr>
          <w:p w14:paraId="209F512C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HKT1;1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or</w:t>
            </w:r>
          </w:p>
        </w:tc>
        <w:tc>
          <w:tcPr>
            <w:tcW w:w="5224" w:type="dxa"/>
          </w:tcPr>
          <w:p w14:paraId="1AF9BA43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CTAGCCCAAGAAACTCAAAT</w:t>
            </w:r>
          </w:p>
        </w:tc>
      </w:tr>
      <w:tr w:rsidR="001E62BC" w:rsidRPr="009670AF" w14:paraId="184271C3" w14:textId="77777777" w:rsidTr="00CA0F9E">
        <w:trPr>
          <w:trHeight w:val="290"/>
          <w:jc w:val="center"/>
        </w:trPr>
        <w:tc>
          <w:tcPr>
            <w:tcW w:w="1736" w:type="dxa"/>
          </w:tcPr>
          <w:p w14:paraId="25B96CE6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HKT1;1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ev</w:t>
            </w:r>
          </w:p>
        </w:tc>
        <w:tc>
          <w:tcPr>
            <w:tcW w:w="5224" w:type="dxa"/>
          </w:tcPr>
          <w:p w14:paraId="55938AD8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TAATGTTACAACTCCAAGGAATT</w:t>
            </w:r>
          </w:p>
        </w:tc>
      </w:tr>
      <w:tr w:rsidR="001E62BC" w:rsidRPr="009670AF" w14:paraId="7AF7CE59" w14:textId="77777777" w:rsidTr="00CA0F9E">
        <w:trPr>
          <w:trHeight w:val="290"/>
          <w:jc w:val="center"/>
        </w:trPr>
        <w:tc>
          <w:tcPr>
            <w:tcW w:w="1736" w:type="dxa"/>
          </w:tcPr>
          <w:p w14:paraId="65EA63D1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SOS1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for</w:t>
            </w:r>
          </w:p>
        </w:tc>
        <w:tc>
          <w:tcPr>
            <w:tcW w:w="5224" w:type="dxa"/>
          </w:tcPr>
          <w:p w14:paraId="6C0445D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TGCCCGACAGGAACTAAA</w:t>
            </w:r>
          </w:p>
        </w:tc>
      </w:tr>
      <w:tr w:rsidR="001E62BC" w:rsidRPr="009670AF" w14:paraId="0ECAF90F" w14:textId="77777777" w:rsidTr="00CA0F9E">
        <w:trPr>
          <w:trHeight w:val="290"/>
          <w:jc w:val="center"/>
        </w:trPr>
        <w:tc>
          <w:tcPr>
            <w:tcW w:w="1736" w:type="dxa"/>
          </w:tcPr>
          <w:p w14:paraId="0FB421BF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SlSOS1 </w:t>
            </w:r>
            <w:r w:rsidRPr="009670AF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rev</w:t>
            </w:r>
          </w:p>
        </w:tc>
        <w:tc>
          <w:tcPr>
            <w:tcW w:w="5224" w:type="dxa"/>
          </w:tcPr>
          <w:p w14:paraId="0C7F6825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ACTTCCGTGCATCCTCTCC</w:t>
            </w:r>
          </w:p>
        </w:tc>
      </w:tr>
      <w:tr w:rsidR="001E62BC" w:rsidRPr="009670AF" w14:paraId="131700AE" w14:textId="77777777" w:rsidTr="00CA0F9E">
        <w:trPr>
          <w:trHeight w:val="290"/>
          <w:jc w:val="center"/>
        </w:trPr>
        <w:tc>
          <w:tcPr>
            <w:tcW w:w="1736" w:type="dxa"/>
            <w:vAlign w:val="center"/>
          </w:tcPr>
          <w:p w14:paraId="1BC16EF9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roSys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</w:t>
            </w:r>
          </w:p>
        </w:tc>
        <w:tc>
          <w:tcPr>
            <w:tcW w:w="5224" w:type="dxa"/>
            <w:vAlign w:val="center"/>
          </w:tcPr>
          <w:p w14:paraId="66CAF49C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GGGTGCACTAGAAATA</w:t>
            </w:r>
          </w:p>
        </w:tc>
      </w:tr>
      <w:tr w:rsidR="001E62BC" w:rsidRPr="009670AF" w14:paraId="7D5DC8B1" w14:textId="77777777" w:rsidTr="00CA0F9E">
        <w:trPr>
          <w:trHeight w:val="290"/>
          <w:jc w:val="center"/>
        </w:trPr>
        <w:tc>
          <w:tcPr>
            <w:tcW w:w="1736" w:type="dxa"/>
            <w:vAlign w:val="center"/>
          </w:tcPr>
          <w:p w14:paraId="7481DE49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roSys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24" w:type="dxa"/>
            <w:vAlign w:val="center"/>
          </w:tcPr>
          <w:p w14:paraId="353996DF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ATTTTGGGAGGATCAC</w:t>
            </w:r>
          </w:p>
        </w:tc>
      </w:tr>
      <w:tr w:rsidR="001E62BC" w:rsidRPr="009670AF" w14:paraId="5C2AC9AC" w14:textId="77777777" w:rsidTr="00CA0F9E">
        <w:trPr>
          <w:trHeight w:val="290"/>
          <w:jc w:val="center"/>
        </w:trPr>
        <w:tc>
          <w:tcPr>
            <w:tcW w:w="1736" w:type="dxa"/>
            <w:vAlign w:val="center"/>
          </w:tcPr>
          <w:p w14:paraId="11E92CC8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inI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</w:t>
            </w:r>
          </w:p>
        </w:tc>
        <w:tc>
          <w:tcPr>
            <w:tcW w:w="5224" w:type="dxa"/>
            <w:vAlign w:val="center"/>
          </w:tcPr>
          <w:p w14:paraId="3967BF83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CTCTCATGGCACGAAAAG</w:t>
            </w:r>
          </w:p>
        </w:tc>
      </w:tr>
      <w:tr w:rsidR="001E62BC" w:rsidRPr="009670AF" w14:paraId="0BE0BB96" w14:textId="77777777" w:rsidTr="00CA0F9E">
        <w:trPr>
          <w:trHeight w:val="290"/>
          <w:jc w:val="center"/>
        </w:trPr>
        <w:tc>
          <w:tcPr>
            <w:tcW w:w="1736" w:type="dxa"/>
            <w:vAlign w:val="center"/>
          </w:tcPr>
          <w:p w14:paraId="7087B774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inI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24" w:type="dxa"/>
            <w:vAlign w:val="center"/>
          </w:tcPr>
          <w:p w14:paraId="2195D388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ATAAGTTCTGGCCACAT</w:t>
            </w:r>
          </w:p>
        </w:tc>
      </w:tr>
      <w:tr w:rsidR="001E62BC" w:rsidRPr="009670AF" w14:paraId="0A6E3635" w14:textId="77777777" w:rsidTr="00CA0F9E">
        <w:trPr>
          <w:trHeight w:val="290"/>
          <w:jc w:val="center"/>
        </w:trPr>
        <w:tc>
          <w:tcPr>
            <w:tcW w:w="1736" w:type="dxa"/>
            <w:vAlign w:val="center"/>
          </w:tcPr>
          <w:p w14:paraId="47891F4A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inII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</w:t>
            </w:r>
          </w:p>
        </w:tc>
        <w:tc>
          <w:tcPr>
            <w:tcW w:w="5224" w:type="dxa"/>
            <w:vAlign w:val="center"/>
          </w:tcPr>
          <w:p w14:paraId="728243C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AAAGGCCAAATGCTTG</w:t>
            </w:r>
          </w:p>
        </w:tc>
      </w:tr>
      <w:tr w:rsidR="001E62BC" w:rsidRPr="009670AF" w14:paraId="358400B3" w14:textId="77777777" w:rsidTr="00CA0F9E">
        <w:trPr>
          <w:trHeight w:val="290"/>
          <w:jc w:val="center"/>
        </w:trPr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14:paraId="412242BB" w14:textId="77777777" w:rsidR="001E62BC" w:rsidRPr="009670AF" w:rsidRDefault="001E62BC" w:rsidP="001E62BC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lPinII</w:t>
            </w: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5224" w:type="dxa"/>
            <w:tcBorders>
              <w:bottom w:val="single" w:sz="4" w:space="0" w:color="auto"/>
            </w:tcBorders>
            <w:vAlign w:val="center"/>
          </w:tcPr>
          <w:p w14:paraId="5A66D19B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CAACACGTGGTACATCC</w:t>
            </w:r>
          </w:p>
        </w:tc>
      </w:tr>
    </w:tbl>
    <w:p w14:paraId="241BA141" w14:textId="77777777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4CA0501B" w14:textId="5D12BFB2" w:rsidR="001E62BC" w:rsidRPr="009670AF" w:rsidRDefault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5306065D" w14:textId="26EBBC4E" w:rsidR="001E62BC" w:rsidRPr="009670AF" w:rsidRDefault="001E62BC" w:rsidP="009670AF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S2 Ion content of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Pr="009670AF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eaves grown under +Na and subjected to larvae attack.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ata reported are means ±SD of nine replicates. Statistical differences between the treatments have been tested by Student’s t-test (ns = not significant).</w:t>
      </w:r>
    </w:p>
    <w:tbl>
      <w:tblPr>
        <w:tblStyle w:val="Grigliatabella"/>
        <w:tblW w:w="6817" w:type="dxa"/>
        <w:jc w:val="center"/>
        <w:tblLook w:val="04A0" w:firstRow="1" w:lastRow="0" w:firstColumn="1" w:lastColumn="0" w:noHBand="0" w:noVBand="1"/>
      </w:tblPr>
      <w:tblGrid>
        <w:gridCol w:w="1190"/>
        <w:gridCol w:w="2045"/>
        <w:gridCol w:w="1858"/>
        <w:gridCol w:w="1724"/>
      </w:tblGrid>
      <w:tr w:rsidR="001E62BC" w:rsidRPr="009670AF" w14:paraId="65102A89" w14:textId="77777777" w:rsidTr="001E62BC">
        <w:trPr>
          <w:trHeight w:val="554"/>
          <w:jc w:val="center"/>
        </w:trPr>
        <w:tc>
          <w:tcPr>
            <w:tcW w:w="1190" w:type="dxa"/>
          </w:tcPr>
          <w:p w14:paraId="292F102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D8A7C83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45" w:type="dxa"/>
            <w:vAlign w:val="center"/>
          </w:tcPr>
          <w:p w14:paraId="14D75BC0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tassium (ppm)</w:t>
            </w:r>
          </w:p>
        </w:tc>
        <w:tc>
          <w:tcPr>
            <w:tcW w:w="1858" w:type="dxa"/>
            <w:vAlign w:val="center"/>
          </w:tcPr>
          <w:p w14:paraId="24E78408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lcium (ppm)</w:t>
            </w:r>
          </w:p>
        </w:tc>
        <w:tc>
          <w:tcPr>
            <w:tcW w:w="1724" w:type="dxa"/>
            <w:vAlign w:val="center"/>
          </w:tcPr>
          <w:p w14:paraId="60C0F1FC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itrate (ppm)</w:t>
            </w:r>
          </w:p>
        </w:tc>
      </w:tr>
      <w:tr w:rsidR="001E62BC" w:rsidRPr="009670AF" w14:paraId="4F8A6C78" w14:textId="77777777" w:rsidTr="001E62BC">
        <w:trPr>
          <w:jc w:val="center"/>
        </w:trPr>
        <w:tc>
          <w:tcPr>
            <w:tcW w:w="1190" w:type="dxa"/>
          </w:tcPr>
          <w:p w14:paraId="383CA96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045" w:type="dxa"/>
          </w:tcPr>
          <w:p w14:paraId="0A3ABF6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28.6</w:t>
            </w:r>
          </w:p>
        </w:tc>
        <w:tc>
          <w:tcPr>
            <w:tcW w:w="1858" w:type="dxa"/>
          </w:tcPr>
          <w:p w14:paraId="0ACD07F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2.9</w:t>
            </w:r>
          </w:p>
        </w:tc>
        <w:tc>
          <w:tcPr>
            <w:tcW w:w="1724" w:type="dxa"/>
          </w:tcPr>
          <w:p w14:paraId="76B66D42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85.7</w:t>
            </w:r>
          </w:p>
        </w:tc>
      </w:tr>
      <w:tr w:rsidR="001E62BC" w:rsidRPr="009670AF" w14:paraId="66AF5874" w14:textId="77777777" w:rsidTr="001E62BC">
        <w:trPr>
          <w:jc w:val="center"/>
        </w:trPr>
        <w:tc>
          <w:tcPr>
            <w:tcW w:w="1190" w:type="dxa"/>
          </w:tcPr>
          <w:p w14:paraId="0C701C3A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amaged</w:t>
            </w:r>
          </w:p>
        </w:tc>
        <w:tc>
          <w:tcPr>
            <w:tcW w:w="2045" w:type="dxa"/>
          </w:tcPr>
          <w:p w14:paraId="43F78E60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62.5</w:t>
            </w:r>
          </w:p>
        </w:tc>
        <w:tc>
          <w:tcPr>
            <w:tcW w:w="1858" w:type="dxa"/>
          </w:tcPr>
          <w:p w14:paraId="0B1DC049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5.0</w:t>
            </w:r>
          </w:p>
        </w:tc>
        <w:tc>
          <w:tcPr>
            <w:tcW w:w="1724" w:type="dxa"/>
          </w:tcPr>
          <w:p w14:paraId="0F6667F8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50.0</w:t>
            </w:r>
          </w:p>
        </w:tc>
      </w:tr>
      <w:tr w:rsidR="001E62BC" w:rsidRPr="009670AF" w14:paraId="6F1F2E39" w14:textId="77777777" w:rsidTr="001E62BC">
        <w:trPr>
          <w:jc w:val="center"/>
        </w:trPr>
        <w:tc>
          <w:tcPr>
            <w:tcW w:w="1190" w:type="dxa"/>
          </w:tcPr>
          <w:p w14:paraId="6FE13F4B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45" w:type="dxa"/>
            <w:vAlign w:val="bottom"/>
          </w:tcPr>
          <w:p w14:paraId="2F46025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1858" w:type="dxa"/>
            <w:vAlign w:val="bottom"/>
          </w:tcPr>
          <w:p w14:paraId="2BD4218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1724" w:type="dxa"/>
            <w:vAlign w:val="bottom"/>
          </w:tcPr>
          <w:p w14:paraId="041685FF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</w:tbl>
    <w:p w14:paraId="1A3D2F74" w14:textId="77777777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A06016A" w14:textId="5422F048" w:rsidR="001E62BC" w:rsidRPr="009670AF" w:rsidRDefault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70A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 w:type="page"/>
      </w:r>
    </w:p>
    <w:p w14:paraId="38523A9A" w14:textId="409CEF28" w:rsidR="001E62BC" w:rsidRPr="009670AF" w:rsidRDefault="001E62BC" w:rsidP="001E62BC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3</w:t>
      </w:r>
      <w:bookmarkEnd w:id="3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on content of </w:t>
      </w:r>
      <w:r w:rsidR="009670AF" w:rsidRPr="009670AF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  <w:lang w:val="en-US"/>
        </w:rPr>
        <w:t>Solanum lycopersicum</w:t>
      </w:r>
      <w:r w:rsidR="009670AF"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eaves grown under +Na vs −Na</w:t>
      </w:r>
      <w:bookmarkEnd w:id="4"/>
      <w:r w:rsidRPr="00967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9670A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Data reported are means ±SD of nine replicates. Statistical differences between the treatments have been tested by Student’s t-test (ns = not significant).</w:t>
      </w:r>
    </w:p>
    <w:tbl>
      <w:tblPr>
        <w:tblStyle w:val="Grigliatabella"/>
        <w:tblW w:w="8589" w:type="dxa"/>
        <w:jc w:val="center"/>
        <w:tblLook w:val="04A0" w:firstRow="1" w:lastRow="0" w:firstColumn="1" w:lastColumn="0" w:noHBand="0" w:noVBand="1"/>
      </w:tblPr>
      <w:tblGrid>
        <w:gridCol w:w="1056"/>
        <w:gridCol w:w="1810"/>
        <w:gridCol w:w="2077"/>
        <w:gridCol w:w="1890"/>
        <w:gridCol w:w="1756"/>
      </w:tblGrid>
      <w:tr w:rsidR="001E62BC" w:rsidRPr="009670AF" w14:paraId="4EE861FC" w14:textId="77777777" w:rsidTr="00CA0F9E">
        <w:trPr>
          <w:trHeight w:val="554"/>
          <w:jc w:val="center"/>
        </w:trPr>
        <w:tc>
          <w:tcPr>
            <w:tcW w:w="1056" w:type="dxa"/>
          </w:tcPr>
          <w:p w14:paraId="459EE808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7C385CAF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10" w:type="dxa"/>
            <w:vAlign w:val="center"/>
          </w:tcPr>
          <w:p w14:paraId="1948A75A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odium (ppm)</w:t>
            </w:r>
          </w:p>
        </w:tc>
        <w:tc>
          <w:tcPr>
            <w:tcW w:w="2077" w:type="dxa"/>
            <w:vAlign w:val="center"/>
          </w:tcPr>
          <w:p w14:paraId="1348F24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otassium (ppm)</w:t>
            </w:r>
          </w:p>
        </w:tc>
        <w:tc>
          <w:tcPr>
            <w:tcW w:w="1890" w:type="dxa"/>
            <w:vAlign w:val="center"/>
          </w:tcPr>
          <w:p w14:paraId="708250D2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lcium (ppm)</w:t>
            </w:r>
          </w:p>
        </w:tc>
        <w:tc>
          <w:tcPr>
            <w:tcW w:w="1756" w:type="dxa"/>
            <w:vAlign w:val="center"/>
          </w:tcPr>
          <w:p w14:paraId="526384BF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itrate (ppm)</w:t>
            </w:r>
          </w:p>
        </w:tc>
      </w:tr>
      <w:tr w:rsidR="001E62BC" w:rsidRPr="009670AF" w14:paraId="123E3BBF" w14:textId="77777777" w:rsidTr="00CA0F9E">
        <w:trPr>
          <w:jc w:val="center"/>
        </w:trPr>
        <w:tc>
          <w:tcPr>
            <w:tcW w:w="1056" w:type="dxa"/>
          </w:tcPr>
          <w:p w14:paraId="4403EF2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+Na</w:t>
            </w:r>
          </w:p>
        </w:tc>
        <w:tc>
          <w:tcPr>
            <w:tcW w:w="1810" w:type="dxa"/>
          </w:tcPr>
          <w:p w14:paraId="65FA15D0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.1</w:t>
            </w:r>
          </w:p>
        </w:tc>
        <w:tc>
          <w:tcPr>
            <w:tcW w:w="2077" w:type="dxa"/>
            <w:vAlign w:val="bottom"/>
          </w:tcPr>
          <w:p w14:paraId="4623AF51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28</w:t>
            </w:r>
          </w:p>
        </w:tc>
        <w:tc>
          <w:tcPr>
            <w:tcW w:w="1890" w:type="dxa"/>
            <w:vAlign w:val="bottom"/>
          </w:tcPr>
          <w:p w14:paraId="62099FB3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2</w:t>
            </w:r>
          </w:p>
        </w:tc>
        <w:tc>
          <w:tcPr>
            <w:tcW w:w="1756" w:type="dxa"/>
            <w:vAlign w:val="bottom"/>
          </w:tcPr>
          <w:p w14:paraId="264077BC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86</w:t>
            </w:r>
          </w:p>
        </w:tc>
      </w:tr>
      <w:tr w:rsidR="001E62BC" w:rsidRPr="009670AF" w14:paraId="297919BF" w14:textId="77777777" w:rsidTr="00CA0F9E">
        <w:trPr>
          <w:jc w:val="center"/>
        </w:trPr>
        <w:tc>
          <w:tcPr>
            <w:tcW w:w="1056" w:type="dxa"/>
          </w:tcPr>
          <w:p w14:paraId="7886B6B2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 Na</w:t>
            </w:r>
          </w:p>
        </w:tc>
        <w:tc>
          <w:tcPr>
            <w:tcW w:w="1810" w:type="dxa"/>
          </w:tcPr>
          <w:p w14:paraId="631BC03A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.4</w:t>
            </w:r>
          </w:p>
        </w:tc>
        <w:tc>
          <w:tcPr>
            <w:tcW w:w="2077" w:type="dxa"/>
            <w:vAlign w:val="bottom"/>
          </w:tcPr>
          <w:p w14:paraId="3AAA4AC3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20</w:t>
            </w:r>
          </w:p>
        </w:tc>
        <w:tc>
          <w:tcPr>
            <w:tcW w:w="1890" w:type="dxa"/>
            <w:vAlign w:val="bottom"/>
          </w:tcPr>
          <w:p w14:paraId="3202DE94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5</w:t>
            </w:r>
          </w:p>
        </w:tc>
        <w:tc>
          <w:tcPr>
            <w:tcW w:w="1756" w:type="dxa"/>
            <w:vAlign w:val="bottom"/>
          </w:tcPr>
          <w:p w14:paraId="33218F09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50</w:t>
            </w:r>
          </w:p>
        </w:tc>
      </w:tr>
      <w:tr w:rsidR="001E62BC" w:rsidRPr="009670AF" w14:paraId="6FCAA77E" w14:textId="77777777" w:rsidTr="00CA0F9E">
        <w:trPr>
          <w:jc w:val="center"/>
        </w:trPr>
        <w:tc>
          <w:tcPr>
            <w:tcW w:w="1056" w:type="dxa"/>
          </w:tcPr>
          <w:p w14:paraId="25DD872F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10" w:type="dxa"/>
          </w:tcPr>
          <w:p w14:paraId="3E97E4E6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2077" w:type="dxa"/>
            <w:vAlign w:val="bottom"/>
          </w:tcPr>
          <w:p w14:paraId="643528B0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1890" w:type="dxa"/>
            <w:vAlign w:val="bottom"/>
          </w:tcPr>
          <w:p w14:paraId="6666DFAC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  <w:tc>
          <w:tcPr>
            <w:tcW w:w="1756" w:type="dxa"/>
            <w:vAlign w:val="bottom"/>
          </w:tcPr>
          <w:p w14:paraId="139FAD5E" w14:textId="77777777" w:rsidR="001E62BC" w:rsidRPr="009670AF" w:rsidRDefault="001E62BC" w:rsidP="001E6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70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s</w:t>
            </w:r>
          </w:p>
        </w:tc>
      </w:tr>
    </w:tbl>
    <w:p w14:paraId="2B3F3F78" w14:textId="77777777" w:rsidR="001E62BC" w:rsidRPr="009670AF" w:rsidRDefault="001E62BC" w:rsidP="001E62B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1E62BC" w:rsidRPr="009670AF" w:rsidSect="001E62B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797C6" w14:textId="77777777" w:rsidR="005437EC" w:rsidRDefault="005437EC">
      <w:pPr>
        <w:spacing w:after="0" w:line="240" w:lineRule="auto"/>
      </w:pPr>
      <w:r>
        <w:separator/>
      </w:r>
    </w:p>
  </w:endnote>
  <w:endnote w:type="continuationSeparator" w:id="0">
    <w:p w14:paraId="452A175F" w14:textId="77777777" w:rsidR="005437EC" w:rsidRDefault="00543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9633803"/>
      <w:docPartObj>
        <w:docPartGallery w:val="Page Numbers (Bottom of Page)"/>
        <w:docPartUnique/>
      </w:docPartObj>
    </w:sdtPr>
    <w:sdtEndPr/>
    <w:sdtContent>
      <w:p w14:paraId="3DA8A189" w14:textId="77777777" w:rsidR="001E62BC" w:rsidRDefault="001E62B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49E1E9" w14:textId="77777777" w:rsidR="001E62BC" w:rsidRDefault="001E62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525B4" w14:textId="77777777" w:rsidR="005437EC" w:rsidRDefault="005437EC">
      <w:pPr>
        <w:spacing w:after="0" w:line="240" w:lineRule="auto"/>
      </w:pPr>
      <w:r>
        <w:separator/>
      </w:r>
    </w:p>
  </w:footnote>
  <w:footnote w:type="continuationSeparator" w:id="0">
    <w:p w14:paraId="6FC97B0D" w14:textId="77777777" w:rsidR="005437EC" w:rsidRDefault="005437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686CB" w14:textId="77777777" w:rsidR="001E62BC" w:rsidRDefault="001E62B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2BC"/>
    <w:rsid w:val="00001B27"/>
    <w:rsid w:val="000D5C9A"/>
    <w:rsid w:val="000F6E00"/>
    <w:rsid w:val="00124A08"/>
    <w:rsid w:val="001301B1"/>
    <w:rsid w:val="00154DDA"/>
    <w:rsid w:val="001E62BC"/>
    <w:rsid w:val="002319C1"/>
    <w:rsid w:val="00282842"/>
    <w:rsid w:val="003F40FA"/>
    <w:rsid w:val="00432F7D"/>
    <w:rsid w:val="005437EC"/>
    <w:rsid w:val="00550390"/>
    <w:rsid w:val="0056691B"/>
    <w:rsid w:val="005A1107"/>
    <w:rsid w:val="007462DA"/>
    <w:rsid w:val="00774A62"/>
    <w:rsid w:val="007C5121"/>
    <w:rsid w:val="007F055C"/>
    <w:rsid w:val="009670AF"/>
    <w:rsid w:val="009D34FE"/>
    <w:rsid w:val="00B5602B"/>
    <w:rsid w:val="00B916D1"/>
    <w:rsid w:val="00BC2033"/>
    <w:rsid w:val="00CD4A62"/>
    <w:rsid w:val="00DD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141F90"/>
  <w15:chartTrackingRefBased/>
  <w15:docId w15:val="{9E3DE4D8-47BA-4290-B5C4-1FCCF197C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62BC"/>
  </w:style>
  <w:style w:type="paragraph" w:styleId="Titolo1">
    <w:name w:val="heading 1"/>
    <w:basedOn w:val="Normale"/>
    <w:next w:val="Normale"/>
    <w:link w:val="Titolo1Carattere"/>
    <w:uiPriority w:val="9"/>
    <w:qFormat/>
    <w:rsid w:val="001E6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6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6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6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6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6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6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6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6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6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6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6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62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62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62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62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62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62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6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6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6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6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6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62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E62B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62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6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62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E62BC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1E62B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1E6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E62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62BC"/>
  </w:style>
  <w:style w:type="paragraph" w:styleId="Pidipagina">
    <w:name w:val="footer"/>
    <w:basedOn w:val="Normale"/>
    <w:link w:val="PidipaginaCarattere"/>
    <w:uiPriority w:val="99"/>
    <w:unhideWhenUsed/>
    <w:rsid w:val="001E62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E62BC"/>
  </w:style>
  <w:style w:type="paragraph" w:customStyle="1" w:styleId="Default">
    <w:name w:val="Default"/>
    <w:rsid w:val="001E62B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1E6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A2704-F17C-466F-8E99-DB652EDDB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662</Words>
  <Characters>3814</Characters>
  <Application>Microsoft Office Word</Application>
  <DocSecurity>0</DocSecurity>
  <Lines>136</Lines>
  <Paragraphs>95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CIRILLO</dc:creator>
  <cp:keywords/>
  <dc:description/>
  <cp:lastModifiedBy>VALERIO CIRILLO</cp:lastModifiedBy>
  <cp:revision>6</cp:revision>
  <dcterms:created xsi:type="dcterms:W3CDTF">2026-03-13T09:59:00Z</dcterms:created>
  <dcterms:modified xsi:type="dcterms:W3CDTF">2026-04-0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3-13T10:05:1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5665541f-42db-4e38-8645-1574e10cada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